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E7E" w:rsidRPr="00462000" w:rsidRDefault="006C3E7E" w:rsidP="00462000">
      <w:pPr>
        <w:spacing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Table S4: Frequency of </w:t>
      </w:r>
      <w:r w:rsidRPr="006C3E7E">
        <w:rPr>
          <w:rFonts w:ascii="Arial" w:eastAsia="Times New Roman" w:hAnsi="Arial" w:cs="Arial"/>
          <w:color w:val="000000"/>
        </w:rPr>
        <w:t>identical CDR3 sequences for dominant cl</w:t>
      </w:r>
      <w:r w:rsidR="00107453">
        <w:rPr>
          <w:rFonts w:ascii="Arial" w:eastAsia="Times New Roman" w:hAnsi="Arial" w:cs="Arial"/>
          <w:color w:val="000000"/>
        </w:rPr>
        <w:t xml:space="preserve">onotypes found in every sample </w:t>
      </w:r>
      <w:r w:rsidRPr="006C3E7E">
        <w:rPr>
          <w:rFonts w:ascii="Arial" w:eastAsia="Times New Roman" w:hAnsi="Arial" w:cs="Arial"/>
          <w:color w:val="000000"/>
        </w:rPr>
        <w:t>(percentage of the total number of CDR3 sequences for the clonotype in each sample).</w:t>
      </w:r>
    </w:p>
    <w:tbl>
      <w:tblPr>
        <w:tblW w:w="13699" w:type="dxa"/>
        <w:tblInd w:w="93" w:type="dxa"/>
        <w:tblLook w:val="04A0" w:firstRow="1" w:lastRow="0" w:firstColumn="1" w:lastColumn="0" w:noHBand="0" w:noVBand="1"/>
      </w:tblPr>
      <w:tblGrid>
        <w:gridCol w:w="1027"/>
        <w:gridCol w:w="1584"/>
        <w:gridCol w:w="1584"/>
        <w:gridCol w:w="1584"/>
        <w:gridCol w:w="1584"/>
        <w:gridCol w:w="1584"/>
        <w:gridCol w:w="1584"/>
        <w:gridCol w:w="1584"/>
        <w:gridCol w:w="1584"/>
      </w:tblGrid>
      <w:tr w:rsidR="00471FE2" w:rsidRPr="003E62DA" w:rsidTr="0094488E">
        <w:trPr>
          <w:trHeight w:val="360"/>
        </w:trPr>
        <w:tc>
          <w:tcPr>
            <w:tcW w:w="102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FE2" w:rsidRPr="003C0936" w:rsidRDefault="00471FE2" w:rsidP="006C3E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otype</w:t>
            </w:r>
          </w:p>
        </w:tc>
        <w:tc>
          <w:tcPr>
            <w:tcW w:w="158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FE2" w:rsidRPr="003C0936" w:rsidRDefault="00471FE2" w:rsidP="006C3E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(E108D) D2,3 J1</w:t>
            </w:r>
          </w:p>
        </w:tc>
        <w:tc>
          <w:tcPr>
            <w:tcW w:w="7920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71FE2" w:rsidRPr="003C0936" w:rsidRDefault="00471FE2" w:rsidP="006C3E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(E108D) D3  J1</w:t>
            </w:r>
          </w:p>
        </w:tc>
        <w:tc>
          <w:tcPr>
            <w:tcW w:w="158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471FE2" w:rsidRPr="003C0936" w:rsidRDefault="00471FE2" w:rsidP="006C3E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(E108G) D3  J1</w:t>
            </w:r>
          </w:p>
        </w:tc>
        <w:tc>
          <w:tcPr>
            <w:tcW w:w="1584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471FE2" w:rsidRPr="003C0936" w:rsidRDefault="00EE3FA7" w:rsidP="003E62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(E108V) D2</w:t>
            </w:r>
            <w:bookmarkStart w:id="0" w:name="_GoBack"/>
            <w:bookmarkEnd w:id="0"/>
            <w:r w:rsidR="00471FE2"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3 J1</w:t>
            </w:r>
          </w:p>
        </w:tc>
      </w:tr>
      <w:tr w:rsidR="003E62DA" w:rsidRPr="003E62DA" w:rsidTr="0094488E">
        <w:trPr>
          <w:trHeight w:val="576"/>
        </w:trPr>
        <w:tc>
          <w:tcPr>
            <w:tcW w:w="102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DR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FE2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</w:t>
            </w:r>
            <w:r w:rsidRPr="003C0936">
              <w:rPr>
                <w:rFonts w:ascii="Arial" w:eastAsia="Times New Roman" w:hAnsi="Arial" w:cs="Arial"/>
                <w:sz w:val="16"/>
                <w:szCs w:val="16"/>
              </w:rPr>
              <w:t>G</w:t>
            </w: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IPRRI</w:t>
            </w:r>
          </w:p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DKLI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GDQFGYWS</w:t>
            </w:r>
          </w:p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KLI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FE2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GDPPPGGF</w:t>
            </w:r>
          </w:p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DKLI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FE2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GDRRERFW</w:t>
            </w:r>
          </w:p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I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FE2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GDAPDGRR</w:t>
            </w:r>
          </w:p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GDTPGTPIN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FE2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GDPYWGIS</w:t>
            </w:r>
          </w:p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QTDKLI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FE2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GGLGTGGY</w:t>
            </w:r>
          </w:p>
          <w:p w:rsidR="003E62DA" w:rsidRPr="003C0936" w:rsidRDefault="00471FE2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</w:t>
            </w:r>
            <w:r w:rsidR="003E62DA"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KLI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471FE2" w:rsidRPr="003C0936" w:rsidRDefault="003E62DA" w:rsidP="00471F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GVPPRPSLYW</w:t>
            </w:r>
          </w:p>
          <w:p w:rsidR="003E62DA" w:rsidRPr="003C0936" w:rsidRDefault="003E62DA" w:rsidP="00471F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IGSLGSYTDKLI</w:t>
            </w:r>
          </w:p>
        </w:tc>
      </w:tr>
      <w:tr w:rsidR="003E62DA" w:rsidRPr="003E62DA" w:rsidTr="0094488E">
        <w:trPr>
          <w:trHeight w:val="360"/>
        </w:trPr>
        <w:tc>
          <w:tcPr>
            <w:tcW w:w="102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P2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7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5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7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E62DA" w:rsidRPr="003C0936" w:rsidRDefault="00471FE2" w:rsidP="00471F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3E62DA" w:rsidRPr="003E62DA" w:rsidTr="0094488E">
        <w:trPr>
          <w:trHeight w:val="360"/>
        </w:trPr>
        <w:tc>
          <w:tcPr>
            <w:tcW w:w="102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P2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1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2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0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E62DA" w:rsidRPr="003C0936" w:rsidRDefault="00471FE2" w:rsidP="00471F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07</w:t>
            </w:r>
          </w:p>
        </w:tc>
      </w:tr>
      <w:tr w:rsidR="003E62DA" w:rsidRPr="003E62DA" w:rsidTr="0094488E">
        <w:trPr>
          <w:trHeight w:val="360"/>
        </w:trPr>
        <w:tc>
          <w:tcPr>
            <w:tcW w:w="102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P2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8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2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9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E62DA" w:rsidRPr="003C0936" w:rsidRDefault="00471FE2" w:rsidP="00471F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9</w:t>
            </w:r>
          </w:p>
        </w:tc>
      </w:tr>
      <w:tr w:rsidR="003E62DA" w:rsidRPr="003E62DA" w:rsidTr="0094488E">
        <w:trPr>
          <w:trHeight w:val="360"/>
        </w:trPr>
        <w:tc>
          <w:tcPr>
            <w:tcW w:w="102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P2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9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3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2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E62DA" w:rsidRPr="003C0936" w:rsidRDefault="00471FE2" w:rsidP="00471F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48</w:t>
            </w:r>
          </w:p>
        </w:tc>
      </w:tr>
      <w:tr w:rsidR="003E62DA" w:rsidRPr="003E62DA" w:rsidTr="0094488E">
        <w:trPr>
          <w:trHeight w:val="360"/>
        </w:trPr>
        <w:tc>
          <w:tcPr>
            <w:tcW w:w="102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P2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8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0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E62DA" w:rsidRPr="003C0936" w:rsidRDefault="00471FE2" w:rsidP="00471F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7</w:t>
            </w:r>
          </w:p>
        </w:tc>
      </w:tr>
      <w:tr w:rsidR="003E62DA" w:rsidRPr="003E62DA" w:rsidTr="0094488E">
        <w:trPr>
          <w:trHeight w:val="360"/>
        </w:trPr>
        <w:tc>
          <w:tcPr>
            <w:tcW w:w="102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P2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5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1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E62DA" w:rsidRPr="003C0936" w:rsidRDefault="00471FE2" w:rsidP="00471F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1</w:t>
            </w:r>
          </w:p>
        </w:tc>
      </w:tr>
      <w:tr w:rsidR="003E62DA" w:rsidRPr="003E62DA" w:rsidTr="0094488E">
        <w:trPr>
          <w:trHeight w:val="360"/>
        </w:trPr>
        <w:tc>
          <w:tcPr>
            <w:tcW w:w="102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P2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4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E62DA" w:rsidRPr="003C0936" w:rsidRDefault="00471FE2" w:rsidP="00471F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26</w:t>
            </w:r>
          </w:p>
        </w:tc>
      </w:tr>
      <w:tr w:rsidR="003E62DA" w:rsidRPr="003E62DA" w:rsidTr="0094488E">
        <w:trPr>
          <w:trHeight w:val="360"/>
        </w:trPr>
        <w:tc>
          <w:tcPr>
            <w:tcW w:w="102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P2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0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5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1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E62DA" w:rsidRPr="003C0936" w:rsidRDefault="00471FE2" w:rsidP="00471F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82</w:t>
            </w:r>
          </w:p>
        </w:tc>
      </w:tr>
      <w:tr w:rsidR="003E62DA" w:rsidRPr="003E62DA" w:rsidTr="0094488E">
        <w:trPr>
          <w:trHeight w:val="360"/>
        </w:trPr>
        <w:tc>
          <w:tcPr>
            <w:tcW w:w="102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P3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0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E62DA" w:rsidRPr="003C0936" w:rsidRDefault="00471FE2" w:rsidP="00471F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76</w:t>
            </w:r>
          </w:p>
        </w:tc>
      </w:tr>
      <w:tr w:rsidR="003E62DA" w:rsidRPr="003E62DA" w:rsidTr="0094488E">
        <w:trPr>
          <w:trHeight w:val="360"/>
        </w:trPr>
        <w:tc>
          <w:tcPr>
            <w:tcW w:w="102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P3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8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E62DA" w:rsidRPr="003C0936" w:rsidRDefault="00471FE2" w:rsidP="00471F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61</w:t>
            </w:r>
          </w:p>
        </w:tc>
      </w:tr>
      <w:tr w:rsidR="003E62DA" w:rsidRPr="003E62DA" w:rsidTr="0094488E">
        <w:trPr>
          <w:trHeight w:val="360"/>
        </w:trPr>
        <w:tc>
          <w:tcPr>
            <w:tcW w:w="102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P3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9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1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E62DA" w:rsidRPr="003C0936" w:rsidRDefault="00471FE2" w:rsidP="00471F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33</w:t>
            </w:r>
          </w:p>
        </w:tc>
      </w:tr>
      <w:tr w:rsidR="003E62DA" w:rsidRPr="003E62DA" w:rsidTr="0094488E">
        <w:trPr>
          <w:trHeight w:val="360"/>
        </w:trPr>
        <w:tc>
          <w:tcPr>
            <w:tcW w:w="102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P3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9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3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E62DA" w:rsidRPr="003C0936" w:rsidRDefault="00471FE2" w:rsidP="00471F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60</w:t>
            </w:r>
          </w:p>
        </w:tc>
      </w:tr>
      <w:tr w:rsidR="003E62DA" w:rsidRPr="003E62DA" w:rsidTr="0094488E">
        <w:trPr>
          <w:trHeight w:val="360"/>
        </w:trPr>
        <w:tc>
          <w:tcPr>
            <w:tcW w:w="102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P3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9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2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E62DA" w:rsidRPr="003C0936" w:rsidRDefault="00471FE2" w:rsidP="00471F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87</w:t>
            </w:r>
          </w:p>
        </w:tc>
      </w:tr>
      <w:tr w:rsidR="003E62DA" w:rsidRPr="003E62DA" w:rsidTr="0094488E">
        <w:trPr>
          <w:trHeight w:val="360"/>
        </w:trPr>
        <w:tc>
          <w:tcPr>
            <w:tcW w:w="102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P3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6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3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2DA" w:rsidRPr="003C0936" w:rsidRDefault="003E62DA" w:rsidP="006C3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.1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3E62DA" w:rsidRPr="003C0936" w:rsidRDefault="00471FE2" w:rsidP="00471F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0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.15</w:t>
            </w:r>
          </w:p>
        </w:tc>
      </w:tr>
    </w:tbl>
    <w:p w:rsidR="006C3E7E" w:rsidRPr="003E62DA" w:rsidRDefault="006C3E7E" w:rsidP="006C3E7E">
      <w:pPr>
        <w:rPr>
          <w:i/>
        </w:rPr>
      </w:pPr>
    </w:p>
    <w:sectPr w:rsidR="006C3E7E" w:rsidRPr="003E62DA" w:rsidSect="00B33A3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A38"/>
    <w:rsid w:val="00052683"/>
    <w:rsid w:val="000631F1"/>
    <w:rsid w:val="00107453"/>
    <w:rsid w:val="003C0936"/>
    <w:rsid w:val="003E62DA"/>
    <w:rsid w:val="00462000"/>
    <w:rsid w:val="00471FE2"/>
    <w:rsid w:val="006C3E7E"/>
    <w:rsid w:val="007106F9"/>
    <w:rsid w:val="00845E77"/>
    <w:rsid w:val="0094488E"/>
    <w:rsid w:val="009477F3"/>
    <w:rsid w:val="00B33A38"/>
    <w:rsid w:val="00EE3FA7"/>
    <w:rsid w:val="00FB1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30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wens</dc:creator>
  <cp:lastModifiedBy>gowens</cp:lastModifiedBy>
  <cp:revision>9</cp:revision>
  <dcterms:created xsi:type="dcterms:W3CDTF">2015-02-07T02:02:00Z</dcterms:created>
  <dcterms:modified xsi:type="dcterms:W3CDTF">2015-05-05T23:20:00Z</dcterms:modified>
</cp:coreProperties>
</file>